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C72" w:rsidRPr="00EB6E08" w:rsidRDefault="00EB6E08" w:rsidP="00BA512C">
      <w:pPr>
        <w:pStyle w:val="Caption"/>
        <w:spacing w:line="480" w:lineRule="auto"/>
        <w:rPr>
          <w:rFonts w:ascii="Times New Roman" w:hAnsi="Times New Roman" w:cs="Times New Roman"/>
          <w:b/>
          <w:i w:val="0"/>
          <w:sz w:val="24"/>
        </w:rPr>
      </w:pPr>
      <w:r w:rsidRPr="00EB6E08">
        <w:rPr>
          <w:rFonts w:ascii="Times New Roman" w:hAnsi="Times New Roman" w:cs="Times New Roman"/>
          <w:b/>
          <w:i w:val="0"/>
          <w:color w:val="auto"/>
          <w:sz w:val="24"/>
        </w:rPr>
        <w:t>S</w:t>
      </w:r>
      <w:r w:rsidR="00B30B8F" w:rsidRPr="00EB6E08">
        <w:rPr>
          <w:rFonts w:ascii="Times New Roman" w:hAnsi="Times New Roman" w:cs="Times New Roman"/>
          <w:b/>
          <w:i w:val="0"/>
          <w:color w:val="auto"/>
          <w:sz w:val="24"/>
        </w:rPr>
        <w:t xml:space="preserve">5 </w:t>
      </w:r>
      <w:r w:rsidR="00E91C72" w:rsidRPr="00EB6E08">
        <w:rPr>
          <w:rFonts w:ascii="Times New Roman" w:hAnsi="Times New Roman" w:cs="Times New Roman"/>
          <w:b/>
          <w:i w:val="0"/>
          <w:color w:val="auto"/>
          <w:sz w:val="24"/>
        </w:rPr>
        <w:t>T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5"/>
        <w:gridCol w:w="2001"/>
        <w:gridCol w:w="1114"/>
        <w:gridCol w:w="1892"/>
        <w:gridCol w:w="1502"/>
        <w:gridCol w:w="1502"/>
      </w:tblGrid>
      <w:tr w:rsidR="00B27364" w:rsidRPr="00A25386" w:rsidTr="00A25386">
        <w:tc>
          <w:tcPr>
            <w:tcW w:w="557" w:type="pct"/>
            <w:vAlign w:val="center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109" w:type="pct"/>
            <w:vAlign w:val="center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b/>
                <w:sz w:val="20"/>
                <w:szCs w:val="20"/>
              </w:rPr>
              <w:t>Post breakthrough seizure treatment decision</w:t>
            </w:r>
          </w:p>
        </w:tc>
        <w:tc>
          <w:tcPr>
            <w:tcW w:w="618" w:type="pct"/>
            <w:vAlign w:val="center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="00F139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1049" w:type="pct"/>
            <w:vAlign w:val="center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</w:t>
            </w:r>
            <w:r w:rsidR="00F139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ken </w:t>
            </w:r>
            <w:r w:rsidRPr="00A25386">
              <w:rPr>
                <w:rFonts w:ascii="Times New Roman" w:hAnsi="Times New Roman" w:cs="Times New Roman"/>
                <w:b/>
                <w:sz w:val="20"/>
                <w:szCs w:val="20"/>
              </w:rPr>
              <w:t>to achieve</w:t>
            </w:r>
          </w:p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b/>
                <w:sz w:val="20"/>
                <w:szCs w:val="20"/>
              </w:rPr>
              <w:t>Initial 12 month remission</w:t>
            </w:r>
            <w:r w:rsidR="00F139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833" w:type="pct"/>
            <w:vAlign w:val="center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b/>
                <w:sz w:val="20"/>
                <w:szCs w:val="20"/>
              </w:rPr>
              <w:t>1 Year: HR  (95% CI)</w:t>
            </w:r>
          </w:p>
        </w:tc>
        <w:tc>
          <w:tcPr>
            <w:tcW w:w="833" w:type="pct"/>
            <w:vAlign w:val="center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b/>
                <w:sz w:val="20"/>
                <w:szCs w:val="20"/>
              </w:rPr>
              <w:t>2 Year: HR (95% CI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8 (23, 57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81 (60, 95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6 (15, 43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65 (44, 86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8 (9, 34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49 (28, 75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3 (21, 48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75 (57, 90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3 (14, 36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59 (41, 78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5 (8, 28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44 (26, 67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0 (20, 43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71 (55, 86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1 (13, 32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55 (39, 73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4 (8, 24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40 (24, 62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53 (35, 73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93 (78, 99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8 (24, 58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81 (61, 95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7 (14, 47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66 (42, 89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47 (33, 64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89 (75, 97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4 (22, 49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76 (58, 90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3 (13, 39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60 (39, 82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44 (31, 58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86 (73, 95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 xml:space="preserve">31 (21, 44) 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72 (56, 86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1 (12, 35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56 (37, 77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47 (30, 67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89 (71, 98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3 (20, 52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76 (54, 92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3 (12, 42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60 (36, 85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41 (28, 58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84 (68, 95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9 (19, 44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70 (51, 86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0 (11, 35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54 (33, 77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8 (27, 52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81 (67, 92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7 (18, 39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66 (49, 82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8 (10, 31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50 (32, 72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64 (44, 83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97 (87, 100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48 (31, 69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90 (72, 98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4 (19, 57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77 (52, 95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57 (42, 74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95 (85, 99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42 (29, 59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85 (69, 96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0 (17, 49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71 (48, 90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54 (40, 68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93 (83, 98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9 (27, 53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82 (67, 93)</w:t>
            </w:r>
          </w:p>
        </w:tc>
      </w:tr>
      <w:tr w:rsidR="00B27364" w:rsidRPr="00A25386" w:rsidTr="00A25386">
        <w:tc>
          <w:tcPr>
            <w:tcW w:w="557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8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9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27 (16, 44)</w:t>
            </w:r>
          </w:p>
        </w:tc>
        <w:tc>
          <w:tcPr>
            <w:tcW w:w="833" w:type="pct"/>
          </w:tcPr>
          <w:p w:rsidR="00B27364" w:rsidRPr="00A25386" w:rsidRDefault="00B27364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386">
              <w:rPr>
                <w:rFonts w:ascii="Times New Roman" w:hAnsi="Times New Roman" w:cs="Times New Roman"/>
                <w:sz w:val="20"/>
                <w:szCs w:val="20"/>
              </w:rPr>
              <w:t>67 (46, 86)</w:t>
            </w:r>
          </w:p>
        </w:tc>
      </w:tr>
    </w:tbl>
    <w:p w:rsidR="00BD7706" w:rsidRPr="008F22C3" w:rsidRDefault="008F22C3" w:rsidP="008F22C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8F22C3">
        <w:rPr>
          <w:rFonts w:ascii="Times New Roman" w:hAnsi="Times New Roman" w:cs="Times New Roman"/>
          <w:sz w:val="24"/>
        </w:rPr>
        <w:t xml:space="preserve">HR – Hazard </w:t>
      </w:r>
      <w:bookmarkStart w:id="0" w:name="_GoBack"/>
      <w:bookmarkEnd w:id="0"/>
      <w:r w:rsidRPr="008F22C3">
        <w:rPr>
          <w:rFonts w:ascii="Times New Roman" w:hAnsi="Times New Roman" w:cs="Times New Roman"/>
          <w:sz w:val="24"/>
        </w:rPr>
        <w:t>Ratio</w:t>
      </w:r>
    </w:p>
    <w:sectPr w:rsidR="00BD7706" w:rsidRPr="008F22C3" w:rsidSect="006E3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706"/>
    <w:rsid w:val="0001759E"/>
    <w:rsid w:val="000272D7"/>
    <w:rsid w:val="000A0CE3"/>
    <w:rsid w:val="000A448C"/>
    <w:rsid w:val="000D6089"/>
    <w:rsid w:val="00135645"/>
    <w:rsid w:val="00145F54"/>
    <w:rsid w:val="00164ECB"/>
    <w:rsid w:val="00170546"/>
    <w:rsid w:val="00181B9E"/>
    <w:rsid w:val="00191C7A"/>
    <w:rsid w:val="001C21E2"/>
    <w:rsid w:val="00201C6A"/>
    <w:rsid w:val="00203497"/>
    <w:rsid w:val="002074AF"/>
    <w:rsid w:val="00230378"/>
    <w:rsid w:val="00242247"/>
    <w:rsid w:val="002A186C"/>
    <w:rsid w:val="002C08F7"/>
    <w:rsid w:val="00305577"/>
    <w:rsid w:val="00306ADF"/>
    <w:rsid w:val="00337E6B"/>
    <w:rsid w:val="00345F7A"/>
    <w:rsid w:val="00367FBB"/>
    <w:rsid w:val="00426DD0"/>
    <w:rsid w:val="00463869"/>
    <w:rsid w:val="0048427B"/>
    <w:rsid w:val="004B1FF4"/>
    <w:rsid w:val="004E033D"/>
    <w:rsid w:val="00543A32"/>
    <w:rsid w:val="00546955"/>
    <w:rsid w:val="005659B2"/>
    <w:rsid w:val="00573FB6"/>
    <w:rsid w:val="005C1F9C"/>
    <w:rsid w:val="005D58B1"/>
    <w:rsid w:val="005F3B14"/>
    <w:rsid w:val="00620165"/>
    <w:rsid w:val="00672A9D"/>
    <w:rsid w:val="006B1A96"/>
    <w:rsid w:val="006C0B4C"/>
    <w:rsid w:val="006E3D81"/>
    <w:rsid w:val="006E58A8"/>
    <w:rsid w:val="006F0272"/>
    <w:rsid w:val="00757E3C"/>
    <w:rsid w:val="00780CA5"/>
    <w:rsid w:val="00783B8D"/>
    <w:rsid w:val="007C19FE"/>
    <w:rsid w:val="007C2D23"/>
    <w:rsid w:val="007E6A10"/>
    <w:rsid w:val="007F3BAD"/>
    <w:rsid w:val="00836C25"/>
    <w:rsid w:val="00836EFE"/>
    <w:rsid w:val="008C4D5E"/>
    <w:rsid w:val="008E7342"/>
    <w:rsid w:val="008F22C3"/>
    <w:rsid w:val="00957F72"/>
    <w:rsid w:val="009B767D"/>
    <w:rsid w:val="00A02EE8"/>
    <w:rsid w:val="00A22A0E"/>
    <w:rsid w:val="00A25386"/>
    <w:rsid w:val="00A3005C"/>
    <w:rsid w:val="00A43059"/>
    <w:rsid w:val="00AA572C"/>
    <w:rsid w:val="00AA72D5"/>
    <w:rsid w:val="00AF25EB"/>
    <w:rsid w:val="00B27364"/>
    <w:rsid w:val="00B30B8F"/>
    <w:rsid w:val="00BA0A7A"/>
    <w:rsid w:val="00BA512C"/>
    <w:rsid w:val="00BA7E96"/>
    <w:rsid w:val="00BB5B85"/>
    <w:rsid w:val="00BD2540"/>
    <w:rsid w:val="00BD7706"/>
    <w:rsid w:val="00BF244F"/>
    <w:rsid w:val="00BF4D22"/>
    <w:rsid w:val="00C00A77"/>
    <w:rsid w:val="00C55474"/>
    <w:rsid w:val="00C618AB"/>
    <w:rsid w:val="00C70C05"/>
    <w:rsid w:val="00CA1C1D"/>
    <w:rsid w:val="00CB0BEA"/>
    <w:rsid w:val="00CB45D6"/>
    <w:rsid w:val="00CC3822"/>
    <w:rsid w:val="00CE483C"/>
    <w:rsid w:val="00D056FE"/>
    <w:rsid w:val="00D076FC"/>
    <w:rsid w:val="00D25011"/>
    <w:rsid w:val="00D92CEC"/>
    <w:rsid w:val="00E24796"/>
    <w:rsid w:val="00E329B8"/>
    <w:rsid w:val="00E46345"/>
    <w:rsid w:val="00E73CE6"/>
    <w:rsid w:val="00E90897"/>
    <w:rsid w:val="00E91C72"/>
    <w:rsid w:val="00E937AF"/>
    <w:rsid w:val="00E93CD8"/>
    <w:rsid w:val="00EB6E08"/>
    <w:rsid w:val="00EE2E39"/>
    <w:rsid w:val="00F1399D"/>
    <w:rsid w:val="00F43818"/>
    <w:rsid w:val="00FA5000"/>
    <w:rsid w:val="00FA7D71"/>
    <w:rsid w:val="00FE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B4FA8-9BD3-4305-85B7-74F38A73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7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7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BD7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D770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A7D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96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3D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D8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5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t, Laura</dc:creator>
  <cp:keywords/>
  <dc:description/>
  <cp:lastModifiedBy>Bonnett, Laura</cp:lastModifiedBy>
  <cp:revision>5</cp:revision>
  <dcterms:created xsi:type="dcterms:W3CDTF">2017-04-10T10:53:00Z</dcterms:created>
  <dcterms:modified xsi:type="dcterms:W3CDTF">2017-06-12T09:39:00Z</dcterms:modified>
</cp:coreProperties>
</file>